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13506" w14:textId="560CC392" w:rsidR="00544E92" w:rsidRDefault="00544E92" w:rsidP="00544E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B7147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 xml:space="preserve">. </w:t>
      </w:r>
      <w:r w:rsidRPr="00B7147A">
        <w:rPr>
          <w:rFonts w:ascii="Times New Roman" w:hAnsi="Times New Roman" w:cs="Times New Roman"/>
        </w:rPr>
        <w:t>Common side effects associated with MRA use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816"/>
        <w:gridCol w:w="2551"/>
        <w:gridCol w:w="2268"/>
      </w:tblGrid>
      <w:tr w:rsidR="00544E92" w:rsidRPr="00B7147A" w14:paraId="57E3DB7B" w14:textId="77777777" w:rsidTr="00544E92">
        <w:trPr>
          <w:trHeight w:val="298"/>
        </w:trPr>
        <w:tc>
          <w:tcPr>
            <w:tcW w:w="287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C2582" w14:textId="77777777" w:rsidR="00544E92" w:rsidRPr="006A28AF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28AF">
              <w:rPr>
                <w:rFonts w:ascii="Times New Roman" w:eastAsia="Times New Roman" w:hAnsi="Times New Roman" w:cs="Times New Roman"/>
                <w:b/>
                <w:color w:val="000000"/>
              </w:rPr>
              <w:t>Side effect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CF81" w14:textId="77777777" w:rsidR="00544E92" w:rsidRPr="006A28AF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7B8E" w14:textId="77777777" w:rsidR="00544E92" w:rsidRPr="006A28AF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28AF">
              <w:rPr>
                <w:rFonts w:ascii="Times New Roman" w:eastAsia="Times New Roman" w:hAnsi="Times New Roman" w:cs="Times New Roman"/>
                <w:b/>
                <w:color w:val="000000"/>
              </w:rPr>
              <w:t>Spironolacton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dose</w:t>
            </w:r>
            <w:r w:rsidRPr="006A28A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g/day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BB73" w14:textId="77777777" w:rsidR="00544E92" w:rsidRPr="006A28AF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28AF">
              <w:rPr>
                <w:rFonts w:ascii="Times New Roman" w:eastAsia="Times New Roman" w:hAnsi="Times New Roman" w:cs="Times New Roman"/>
                <w:b/>
                <w:color w:val="000000"/>
              </w:rPr>
              <w:t>Treatment duration (days)</w:t>
            </w:r>
          </w:p>
        </w:tc>
      </w:tr>
      <w:tr w:rsidR="00544E92" w:rsidRPr="00B7147A" w14:paraId="2CEEC7A5" w14:textId="77777777" w:rsidTr="00544E92">
        <w:trPr>
          <w:trHeight w:val="298"/>
        </w:trPr>
        <w:tc>
          <w:tcPr>
            <w:tcW w:w="2870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7DA12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Gynecomasti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5BCF5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C35E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25-2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C81D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3-321</w:t>
            </w:r>
          </w:p>
        </w:tc>
      </w:tr>
      <w:tr w:rsidR="00544E92" w:rsidRPr="00B7147A" w14:paraId="783D4944" w14:textId="77777777" w:rsidTr="00544E92">
        <w:trPr>
          <w:trHeight w:val="298"/>
        </w:trPr>
        <w:tc>
          <w:tcPr>
            <w:tcW w:w="287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DC6E0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Hyperkalemia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37996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60C2CC9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25-4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1EE4D2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9-371</w:t>
            </w:r>
          </w:p>
        </w:tc>
      </w:tr>
      <w:tr w:rsidR="00544E92" w:rsidRPr="00B7147A" w14:paraId="080B6C7F" w14:textId="77777777" w:rsidTr="00544E92">
        <w:trPr>
          <w:trHeight w:val="298"/>
        </w:trPr>
        <w:tc>
          <w:tcPr>
            <w:tcW w:w="287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0B501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Acute creatinine elevation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CD896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92D9136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28B097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65-77</w:t>
            </w:r>
          </w:p>
        </w:tc>
      </w:tr>
      <w:tr w:rsidR="00544E92" w:rsidRPr="00B7147A" w14:paraId="32DAB98D" w14:textId="77777777" w:rsidTr="00544E92">
        <w:trPr>
          <w:trHeight w:val="317"/>
        </w:trPr>
        <w:tc>
          <w:tcPr>
            <w:tcW w:w="287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DFD3C" w14:textId="77777777" w:rsidR="00544E92" w:rsidRPr="00BB0ECD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Other symptoms</w:t>
            </w:r>
            <w:r w:rsidRPr="00695A8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8AA01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19EE5F2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12.5-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E838E0" w14:textId="77777777" w:rsidR="00544E92" w:rsidRPr="006B26D8" w:rsidRDefault="00544E92" w:rsidP="00680E3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6D8">
              <w:rPr>
                <w:rFonts w:ascii="Times New Roman" w:eastAsia="Times New Roman" w:hAnsi="Times New Roman" w:cs="Times New Roman"/>
                <w:color w:val="000000"/>
              </w:rPr>
              <w:t>2-371</w:t>
            </w:r>
          </w:p>
        </w:tc>
      </w:tr>
    </w:tbl>
    <w:p w14:paraId="0C0D22CE" w14:textId="77777777" w:rsidR="00544E92" w:rsidRDefault="00544E92" w:rsidP="00544E92">
      <w:pPr>
        <w:spacing w:line="480" w:lineRule="auto"/>
        <w:rPr>
          <w:rFonts w:ascii="Times New Roman" w:hAnsi="Times New Roman" w:cs="Times New Roman"/>
        </w:rPr>
      </w:pPr>
      <w:r w:rsidRPr="00B7147A">
        <w:rPr>
          <w:rFonts w:ascii="Times New Roman" w:hAnsi="Times New Roman" w:cs="Times New Roman"/>
        </w:rPr>
        <w:t xml:space="preserve">MRA, mineralocorticoid receptor antagonist. The doses of spironolactone and treatment period are shown as ranges. </w:t>
      </w:r>
    </w:p>
    <w:p w14:paraId="6EFCDE5F" w14:textId="196D00FC" w:rsidR="00544E92" w:rsidRDefault="00544E92" w:rsidP="00544E92">
      <w:pPr>
        <w:spacing w:line="480" w:lineRule="auto"/>
        <w:rPr>
          <w:rFonts w:ascii="Times New Roman" w:hAnsi="Times New Roman" w:cs="Times New Roman"/>
        </w:rPr>
      </w:pPr>
      <w:r w:rsidRPr="00695A8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B7147A">
        <w:rPr>
          <w:rFonts w:ascii="Times New Roman" w:hAnsi="Times New Roman" w:cs="Times New Roman"/>
        </w:rPr>
        <w:t xml:space="preserve">Other </w:t>
      </w:r>
      <w:r>
        <w:rPr>
          <w:rFonts w:ascii="Times New Roman" w:hAnsi="Times New Roman" w:cs="Times New Roman"/>
        </w:rPr>
        <w:t xml:space="preserve">reported </w:t>
      </w:r>
      <w:r w:rsidRPr="00B7147A">
        <w:rPr>
          <w:rFonts w:ascii="Times New Roman" w:hAnsi="Times New Roman" w:cs="Times New Roman"/>
        </w:rPr>
        <w:t>symptoms include</w:t>
      </w:r>
      <w:r>
        <w:rPr>
          <w:rFonts w:ascii="Times New Roman" w:hAnsi="Times New Roman" w:cs="Times New Roman"/>
        </w:rPr>
        <w:t>d:</w:t>
      </w:r>
      <w:r w:rsidRPr="00B7147A">
        <w:rPr>
          <w:rFonts w:ascii="Times New Roman" w:hAnsi="Times New Roman" w:cs="Times New Roman"/>
        </w:rPr>
        <w:t xml:space="preserve"> irregular mens</w:t>
      </w:r>
      <w:r>
        <w:rPr>
          <w:rFonts w:ascii="Times New Roman" w:hAnsi="Times New Roman" w:cs="Times New Roman"/>
        </w:rPr>
        <w:t>es</w:t>
      </w:r>
      <w:r w:rsidRPr="00B7147A">
        <w:rPr>
          <w:rFonts w:ascii="Times New Roman" w:hAnsi="Times New Roman" w:cs="Times New Roman"/>
        </w:rPr>
        <w:t>, decreased libido, rash, fatigue, lightheadedness, angioedema</w:t>
      </w:r>
      <w:r>
        <w:rPr>
          <w:rFonts w:ascii="Times New Roman" w:hAnsi="Times New Roman" w:cs="Times New Roman"/>
        </w:rPr>
        <w:t>,</w:t>
      </w:r>
      <w:r w:rsidRPr="00B7147A">
        <w:rPr>
          <w:rFonts w:ascii="Times New Roman" w:hAnsi="Times New Roman" w:cs="Times New Roman"/>
        </w:rPr>
        <w:t xml:space="preserve"> and frequent urination.</w:t>
      </w:r>
    </w:p>
    <w:p w14:paraId="05CB8C62" w14:textId="6CD52DFE" w:rsidR="00730C57" w:rsidRDefault="00730C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B45E21" w14:textId="77777777" w:rsidR="00547801" w:rsidRDefault="00547801" w:rsidP="0054780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148158F5" wp14:editId="6151C9C9">
            <wp:extent cx="5727600" cy="2584938"/>
            <wp:effectExtent l="0" t="0" r="63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52" b="7219"/>
                    <a:stretch/>
                  </pic:blipFill>
                  <pic:spPr bwMode="auto">
                    <a:xfrm>
                      <a:off x="0" y="0"/>
                      <a:ext cx="5727700" cy="2584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EEDE92" w14:textId="047906EA" w:rsidR="00547801" w:rsidRDefault="00547801" w:rsidP="00547801">
      <w:pPr>
        <w:spacing w:line="480" w:lineRule="auto"/>
        <w:rPr>
          <w:rFonts w:ascii="Times New Roman" w:hAnsi="Times New Roman" w:cs="Times New Roman"/>
          <w:lang w:val="en-US"/>
        </w:rPr>
      </w:pPr>
      <w:r w:rsidRPr="00547801">
        <w:rPr>
          <w:rFonts w:ascii="Times New Roman" w:hAnsi="Times New Roman" w:cs="Times New Roman"/>
          <w:b/>
          <w:bCs/>
          <w:lang w:val="en-US"/>
        </w:rPr>
        <w:t>Supplemental figure 1</w:t>
      </w:r>
      <w:r w:rsidRPr="00547801">
        <w:rPr>
          <w:rFonts w:ascii="Times New Roman" w:hAnsi="Times New Roman" w:cs="Times New Roman"/>
          <w:lang w:val="en-US"/>
        </w:rPr>
        <w:t xml:space="preserve">. </w:t>
      </w:r>
      <w:r w:rsidR="009B4D32">
        <w:rPr>
          <w:rFonts w:ascii="Times New Roman" w:hAnsi="Times New Roman" w:cs="Times New Roman"/>
          <w:lang w:val="en-US"/>
        </w:rPr>
        <w:t>Numbers of patients per years studied</w:t>
      </w:r>
      <w:bookmarkStart w:id="0" w:name="_GoBack"/>
      <w:bookmarkEnd w:id="0"/>
    </w:p>
    <w:p w14:paraId="57998579" w14:textId="262515B5" w:rsidR="00544E92" w:rsidRDefault="00547801" w:rsidP="0054780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PA, primary aldosteronism.</w:t>
      </w:r>
      <w:r w:rsidR="00544E92">
        <w:rPr>
          <w:rFonts w:ascii="Times New Roman" w:hAnsi="Times New Roman" w:cs="Times New Roman"/>
        </w:rPr>
        <w:br w:type="page"/>
      </w:r>
    </w:p>
    <w:p w14:paraId="6708704B" w14:textId="39F67861" w:rsidR="00544E92" w:rsidRDefault="00544E92" w:rsidP="00544E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44E92">
        <w:rPr>
          <w:rFonts w:ascii="Times New Roman" w:hAnsi="Times New Roman" w:cs="Times New Roman"/>
          <w:b/>
          <w:bCs/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74FB3A" wp14:editId="2851DAA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037556" cy="4460453"/>
                <wp:effectExtent l="0" t="0" r="0" b="0"/>
                <wp:wrapTopAndBottom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5F07D1-7643-5349-9CDF-110439D133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7556" cy="4460453"/>
                          <a:chOff x="0" y="0"/>
                          <a:chExt cx="5037556" cy="4460453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A close up of a logo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B3425B9-F2FC-EB44-A723-80140CAF6E3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10172" b="20506"/>
                          <a:stretch/>
                        </pic:blipFill>
                        <pic:spPr>
                          <a:xfrm>
                            <a:off x="873790" y="276999"/>
                            <a:ext cx="3821789" cy="37898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25">
                          <a:extLst>
                            <a:ext uri="{FF2B5EF4-FFF2-40B4-BE49-F238E27FC236}">
                              <a16:creationId xmlns:a16="http://schemas.microsoft.com/office/drawing/2014/main" id="{720F7D67-5392-EE43-8175-170DB5D8776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648883"/>
                            <a:ext cx="72263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B22762" w14:textId="77777777" w:rsidR="00544E92" w:rsidRDefault="00544E92" w:rsidP="00544E92">
                              <w:r>
                                <w:rPr>
                                  <w:rFonts w:ascii="Cambria Math" w:hAnsi="Cambria Math" w:cs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𝜟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eGF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37">
                          <a:extLst>
                            <a:ext uri="{FF2B5EF4-FFF2-40B4-BE49-F238E27FC236}">
                              <a16:creationId xmlns:a16="http://schemas.microsoft.com/office/drawing/2014/main" id="{0AA3365A-B6C0-DB4D-A70D-1ACDC175AA42}"/>
                            </a:ext>
                          </a:extLst>
                        </wps:cNvPr>
                        <wps:cNvSpPr txBox="1"/>
                        <wps:spPr>
                          <a:xfrm>
                            <a:off x="2919135" y="644324"/>
                            <a:ext cx="137223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7F2BF7" w14:textId="77777777" w:rsidR="00544E92" w:rsidRDefault="00544E92" w:rsidP="00544E92">
                              <w:pPr>
                                <w:jc w:val="center"/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r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=-0.302,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p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=.00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42">
                          <a:extLst>
                            <a:ext uri="{FF2B5EF4-FFF2-40B4-BE49-F238E27FC236}">
                              <a16:creationId xmlns:a16="http://schemas.microsoft.com/office/drawing/2014/main" id="{9371F9E1-F567-9D43-885D-4497451BF639}"/>
                            </a:ext>
                          </a:extLst>
                        </wps:cNvPr>
                        <wps:cNvSpPr txBox="1"/>
                        <wps:spPr>
                          <a:xfrm>
                            <a:off x="671717" y="0"/>
                            <a:ext cx="1167130" cy="3219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B7E73" w14:textId="77777777" w:rsidR="00544E92" w:rsidRDefault="00544E92" w:rsidP="00544E92"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mL/min/1.73m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0">
                          <a:extLst>
                            <a:ext uri="{FF2B5EF4-FFF2-40B4-BE49-F238E27FC236}">
                              <a16:creationId xmlns:a16="http://schemas.microsoft.com/office/drawing/2014/main" id="{06CD2147-AED4-3D47-A5F0-2D4FFBF394EF}"/>
                            </a:ext>
                          </a:extLst>
                        </wps:cNvPr>
                        <wps:cNvSpPr txBox="1"/>
                        <wps:spPr>
                          <a:xfrm>
                            <a:off x="4313656" y="3812007"/>
                            <a:ext cx="72390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4E5AEE" w14:textId="77777777" w:rsidR="00544E92" w:rsidRDefault="00544E92" w:rsidP="00544E92"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ng/mL/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1">
                          <a:extLst>
                            <a:ext uri="{FF2B5EF4-FFF2-40B4-BE49-F238E27FC236}">
                              <a16:creationId xmlns:a16="http://schemas.microsoft.com/office/drawing/2014/main" id="{5152900B-3009-2246-9C81-D1EB1135D4EC}"/>
                            </a:ext>
                          </a:extLst>
                        </wps:cNvPr>
                        <wps:cNvSpPr txBox="1"/>
                        <wps:spPr>
                          <a:xfrm>
                            <a:off x="2559884" y="4151843"/>
                            <a:ext cx="63500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E77006" w14:textId="77777777" w:rsidR="00544E92" w:rsidRDefault="00544E92" w:rsidP="00544E92">
                              <w:r>
                                <w:rPr>
                                  <w:rFonts w:ascii="Cambria Math" w:hAnsi="Cambria Math" w:cs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𝜟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PR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F74FB3A" id="Group 2" o:spid="_x0000_s1026" style="position:absolute;margin-left:0;margin-top:0;width:396.65pt;height:351.2pt;z-index:251659264" coordsize="50375,446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close up of a logo&#10;&#10;Description automatically generated" style="position:absolute;left:8737;top:2769;width:38218;height:378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">
                  <v:imagedata r:id="rId6" o:title="A close up of a logo&#10;&#10;Description automatically generated" croptop="6666f" cropbottom="1343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5" o:spid="_x0000_s1028" type="#_x0000_t202" style="position:absolute;top:16488;width:7226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" filled="f" stroked="f">
                  <v:textbox style="mso-fit-shape-to-text:t">
                    <w:txbxContent>
                      <w:p w14:paraId="51B22762" w14:textId="77777777" w:rsidR="00544E92" w:rsidRDefault="00544E92" w:rsidP="00544E92">
                        <w:r>
                          <w:rPr>
                            <w:rFonts w:ascii="Cambria Math" w:hAnsi="Cambria Math" w:cs="Cambria Math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𝜟</w:t>
                        </w:r>
                        <w: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 eGFR</w:t>
                        </w:r>
                      </w:p>
                    </w:txbxContent>
                  </v:textbox>
                </v:shape>
                <v:shape id="TextBox 37" o:spid="_x0000_s1029" type="#_x0000_t202" style="position:absolute;left:29191;top:6443;width:13722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" filled="f" stroked="f">
                  <v:textbox style="mso-fit-shape-to-text:t">
                    <w:txbxContent>
                      <w:p w14:paraId="4E7F2BF7" w14:textId="77777777" w:rsidR="00544E92" w:rsidRDefault="00544E92" w:rsidP="00544E92">
                        <w:pPr>
                          <w:jc w:val="center"/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r</w:t>
                        </w:r>
                        <w: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=-0.302,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p</w:t>
                        </w:r>
                        <w: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=.002</w:t>
                        </w:r>
                      </w:p>
                    </w:txbxContent>
                  </v:textbox>
                </v:shape>
                <v:shape id="TextBox 42" o:spid="_x0000_s1030" type="#_x0000_t202" style="position:absolute;left:6717;width:11671;height:32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" filled="f" stroked="f">
                  <v:textbox style="mso-fit-shape-to-text:t">
                    <w:txbxContent>
                      <w:p w14:paraId="7CAB7E73" w14:textId="77777777" w:rsidR="00544E92" w:rsidRDefault="00544E92" w:rsidP="00544E92"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mL/min/1.73m</w:t>
                        </w:r>
                        <w:r>
                          <w:rPr>
                            <w:color w:val="000000" w:themeColor="text1"/>
                            <w:kern w:val="24"/>
                            <w:position w:val="7"/>
                            <w:vertAlign w:val="superscript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10" o:spid="_x0000_s1031" type="#_x0000_t202" style="position:absolute;left:43136;top:38120;width:7239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" filled="f" stroked="f">
                  <v:textbox style="mso-fit-shape-to-text:t">
                    <w:txbxContent>
                      <w:p w14:paraId="714E5AEE" w14:textId="77777777" w:rsidR="00544E92" w:rsidRDefault="00544E92" w:rsidP="00544E92"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ng/mL/h</w:t>
                        </w:r>
                      </w:p>
                    </w:txbxContent>
                  </v:textbox>
                </v:shape>
                <v:shape id="TextBox 11" o:spid="_x0000_s1032" type="#_x0000_t202" style="position:absolute;left:25598;top:41518;width:635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" filled="f" stroked="f">
                  <v:textbox style="mso-fit-shape-to-text:t">
                    <w:txbxContent>
                      <w:p w14:paraId="27E77006" w14:textId="77777777" w:rsidR="00544E92" w:rsidRDefault="00544E92" w:rsidP="00544E92">
                        <w:r>
                          <w:rPr>
                            <w:rFonts w:ascii="Cambria Math" w:hAnsi="Cambria Math" w:cs="Cambria Math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𝜟</w:t>
                        </w:r>
                        <w: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 PRA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81492BE" w14:textId="25005942" w:rsidR="00544E92" w:rsidRDefault="00544E92" w:rsidP="00544E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AB35CD">
        <w:rPr>
          <w:rFonts w:ascii="Times New Roman" w:hAnsi="Times New Roman" w:cs="Times New Roman"/>
          <w:b/>
          <w:bCs/>
        </w:rPr>
        <w:t>Figure</w:t>
      </w:r>
      <w:r w:rsidR="00730C57">
        <w:rPr>
          <w:rFonts w:ascii="Times New Roman" w:hAnsi="Times New Roman" w:cs="Times New Roman"/>
          <w:b/>
          <w:bCs/>
          <w:lang w:val="en-US"/>
        </w:rPr>
        <w:t xml:space="preserve"> 2</w:t>
      </w:r>
      <w:r w:rsidRPr="00AB35CD">
        <w:rPr>
          <w:rFonts w:ascii="Times New Roman" w:hAnsi="Times New Roman" w:cs="Times New Roman"/>
        </w:rPr>
        <w:t>. Correlations between renin and eGFR changes in patients with PA treated with MRAs</w:t>
      </w:r>
    </w:p>
    <w:p w14:paraId="384E5080" w14:textId="77777777" w:rsidR="00544E92" w:rsidRPr="00AB35CD" w:rsidRDefault="00544E92" w:rsidP="00544E92">
      <w:pPr>
        <w:spacing w:line="480" w:lineRule="auto"/>
        <w:rPr>
          <w:rFonts w:ascii="Times New Roman" w:hAnsi="Times New Roman" w:cs="Times New Roman"/>
        </w:rPr>
      </w:pPr>
      <w:r w:rsidRPr="00AB35CD">
        <w:rPr>
          <w:rFonts w:ascii="Times New Roman" w:hAnsi="Times New Roman" w:cs="Times New Roman"/>
        </w:rPr>
        <w:t>PA, primary aldosteronism; eGFR, estimated glomerular filtration ratio; PRA, plasma renin activity</w:t>
      </w:r>
      <w:r>
        <w:rPr>
          <w:rFonts w:ascii="Times New Roman" w:hAnsi="Times New Roman" w:cs="Times New Roman"/>
        </w:rPr>
        <w:t xml:space="preserve">; DRC, direct renin concentration; </w:t>
      </w:r>
      <w:r w:rsidRPr="00AB35CD">
        <w:rPr>
          <w:rFonts w:ascii="Times New Roman" w:hAnsi="Times New Roman" w:cs="Times New Roman"/>
        </w:rPr>
        <w:t>MRA, mineralocorticoid receptor antagonist.</w:t>
      </w:r>
    </w:p>
    <w:p w14:paraId="2F73114C" w14:textId="77777777" w:rsidR="00544E92" w:rsidRDefault="00544E92" w:rsidP="00544E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C</w:t>
      </w:r>
      <w:r w:rsidRPr="00AB35CD">
        <w:rPr>
          <w:rFonts w:ascii="Times New Roman" w:hAnsi="Times New Roman" w:cs="Times New Roman"/>
        </w:rPr>
        <w:t xml:space="preserve"> was converted to PRA using a coefficient factor of DRC/PRA of 8.</w:t>
      </w:r>
    </w:p>
    <w:p w14:paraId="6A070429" w14:textId="77777777" w:rsidR="00544E92" w:rsidRPr="001359FE" w:rsidRDefault="00544E92" w:rsidP="00544E92">
      <w:pPr>
        <w:spacing w:line="480" w:lineRule="auto"/>
        <w:rPr>
          <w:rFonts w:ascii="Times New Roman" w:hAnsi="Times New Roman" w:cs="Times New Roman"/>
        </w:rPr>
      </w:pPr>
    </w:p>
    <w:p w14:paraId="64F6C35A" w14:textId="77777777" w:rsidR="00544E92" w:rsidRPr="00544E92" w:rsidRDefault="00544E92"/>
    <w:sectPr w:rsidR="00544E92" w:rsidRPr="00544E92" w:rsidSect="00373D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E92"/>
    <w:rsid w:val="00001D94"/>
    <w:rsid w:val="00012F5F"/>
    <w:rsid w:val="00033C76"/>
    <w:rsid w:val="00043EBB"/>
    <w:rsid w:val="00044AA2"/>
    <w:rsid w:val="00050486"/>
    <w:rsid w:val="000506C6"/>
    <w:rsid w:val="000576C6"/>
    <w:rsid w:val="00066C9C"/>
    <w:rsid w:val="00080C84"/>
    <w:rsid w:val="000830C7"/>
    <w:rsid w:val="000B4EF4"/>
    <w:rsid w:val="000D0EAB"/>
    <w:rsid w:val="000E13BD"/>
    <w:rsid w:val="00107FAC"/>
    <w:rsid w:val="001114AC"/>
    <w:rsid w:val="00130573"/>
    <w:rsid w:val="00186704"/>
    <w:rsid w:val="00194FFD"/>
    <w:rsid w:val="00197AF7"/>
    <w:rsid w:val="001A0949"/>
    <w:rsid w:val="001A13AA"/>
    <w:rsid w:val="001B3B8A"/>
    <w:rsid w:val="001D4AA2"/>
    <w:rsid w:val="001E1448"/>
    <w:rsid w:val="001F11AC"/>
    <w:rsid w:val="002164AF"/>
    <w:rsid w:val="00220B5C"/>
    <w:rsid w:val="00225F9A"/>
    <w:rsid w:val="002478D2"/>
    <w:rsid w:val="00252F2D"/>
    <w:rsid w:val="002B7655"/>
    <w:rsid w:val="002C05F4"/>
    <w:rsid w:val="002C65FE"/>
    <w:rsid w:val="002D76B8"/>
    <w:rsid w:val="002F620E"/>
    <w:rsid w:val="00310069"/>
    <w:rsid w:val="0031547D"/>
    <w:rsid w:val="00316094"/>
    <w:rsid w:val="0031640A"/>
    <w:rsid w:val="00364D6D"/>
    <w:rsid w:val="00373DF2"/>
    <w:rsid w:val="00390FA8"/>
    <w:rsid w:val="00396097"/>
    <w:rsid w:val="003B1AC2"/>
    <w:rsid w:val="00406A58"/>
    <w:rsid w:val="004137B8"/>
    <w:rsid w:val="004350B1"/>
    <w:rsid w:val="00451804"/>
    <w:rsid w:val="004674FB"/>
    <w:rsid w:val="00470165"/>
    <w:rsid w:val="00472295"/>
    <w:rsid w:val="0048291E"/>
    <w:rsid w:val="004C3515"/>
    <w:rsid w:val="004C3E6C"/>
    <w:rsid w:val="004D4F11"/>
    <w:rsid w:val="004D6CD3"/>
    <w:rsid w:val="004E0F1B"/>
    <w:rsid w:val="00503B29"/>
    <w:rsid w:val="00544E92"/>
    <w:rsid w:val="00547801"/>
    <w:rsid w:val="00553000"/>
    <w:rsid w:val="005749F5"/>
    <w:rsid w:val="00590A56"/>
    <w:rsid w:val="00596296"/>
    <w:rsid w:val="005A3049"/>
    <w:rsid w:val="005B2406"/>
    <w:rsid w:val="005E34BD"/>
    <w:rsid w:val="005F6344"/>
    <w:rsid w:val="00630025"/>
    <w:rsid w:val="00636A1C"/>
    <w:rsid w:val="006444C2"/>
    <w:rsid w:val="00675DFA"/>
    <w:rsid w:val="00675EE0"/>
    <w:rsid w:val="006C5841"/>
    <w:rsid w:val="006D204F"/>
    <w:rsid w:val="00704615"/>
    <w:rsid w:val="00704682"/>
    <w:rsid w:val="007046BE"/>
    <w:rsid w:val="0071356B"/>
    <w:rsid w:val="00716E53"/>
    <w:rsid w:val="007215BA"/>
    <w:rsid w:val="00730C57"/>
    <w:rsid w:val="00732499"/>
    <w:rsid w:val="0076122C"/>
    <w:rsid w:val="0076711A"/>
    <w:rsid w:val="00771033"/>
    <w:rsid w:val="0078000B"/>
    <w:rsid w:val="00795033"/>
    <w:rsid w:val="007B49A9"/>
    <w:rsid w:val="007C4557"/>
    <w:rsid w:val="007C704C"/>
    <w:rsid w:val="007E6898"/>
    <w:rsid w:val="00801542"/>
    <w:rsid w:val="008019C9"/>
    <w:rsid w:val="00810289"/>
    <w:rsid w:val="008111C4"/>
    <w:rsid w:val="00836364"/>
    <w:rsid w:val="00853434"/>
    <w:rsid w:val="00881213"/>
    <w:rsid w:val="00882964"/>
    <w:rsid w:val="008A45DA"/>
    <w:rsid w:val="008A7F03"/>
    <w:rsid w:val="008B45C9"/>
    <w:rsid w:val="008C3EC0"/>
    <w:rsid w:val="008C78C0"/>
    <w:rsid w:val="008D2B2C"/>
    <w:rsid w:val="008E43DB"/>
    <w:rsid w:val="00914707"/>
    <w:rsid w:val="0092503B"/>
    <w:rsid w:val="00926562"/>
    <w:rsid w:val="00934D3E"/>
    <w:rsid w:val="00942E84"/>
    <w:rsid w:val="009447ED"/>
    <w:rsid w:val="00953A14"/>
    <w:rsid w:val="0095458A"/>
    <w:rsid w:val="0095522C"/>
    <w:rsid w:val="009669E1"/>
    <w:rsid w:val="009B4D32"/>
    <w:rsid w:val="009C10D6"/>
    <w:rsid w:val="009C45FE"/>
    <w:rsid w:val="009D5BB7"/>
    <w:rsid w:val="009E617C"/>
    <w:rsid w:val="009F03C1"/>
    <w:rsid w:val="009F04C2"/>
    <w:rsid w:val="009F5B66"/>
    <w:rsid w:val="00A11613"/>
    <w:rsid w:val="00A15B5C"/>
    <w:rsid w:val="00A20EDC"/>
    <w:rsid w:val="00A41261"/>
    <w:rsid w:val="00A764E9"/>
    <w:rsid w:val="00A82B7A"/>
    <w:rsid w:val="00A83383"/>
    <w:rsid w:val="00A83DCB"/>
    <w:rsid w:val="00A8685A"/>
    <w:rsid w:val="00AA53F3"/>
    <w:rsid w:val="00AB4E22"/>
    <w:rsid w:val="00AC0D30"/>
    <w:rsid w:val="00AE352F"/>
    <w:rsid w:val="00AF655B"/>
    <w:rsid w:val="00B0270C"/>
    <w:rsid w:val="00B11278"/>
    <w:rsid w:val="00B35EF5"/>
    <w:rsid w:val="00B80906"/>
    <w:rsid w:val="00BA71E1"/>
    <w:rsid w:val="00BC2CA6"/>
    <w:rsid w:val="00BE49AE"/>
    <w:rsid w:val="00C13F4E"/>
    <w:rsid w:val="00C50266"/>
    <w:rsid w:val="00C5245E"/>
    <w:rsid w:val="00C57370"/>
    <w:rsid w:val="00C867D6"/>
    <w:rsid w:val="00CB3811"/>
    <w:rsid w:val="00CB5A87"/>
    <w:rsid w:val="00CB7513"/>
    <w:rsid w:val="00D02B9B"/>
    <w:rsid w:val="00D1415D"/>
    <w:rsid w:val="00D25131"/>
    <w:rsid w:val="00D52E74"/>
    <w:rsid w:val="00D64BB2"/>
    <w:rsid w:val="00D764D1"/>
    <w:rsid w:val="00DB25B3"/>
    <w:rsid w:val="00DE440E"/>
    <w:rsid w:val="00DE701E"/>
    <w:rsid w:val="00DE7F0A"/>
    <w:rsid w:val="00E004F4"/>
    <w:rsid w:val="00E34707"/>
    <w:rsid w:val="00E71FC0"/>
    <w:rsid w:val="00E734A0"/>
    <w:rsid w:val="00EA67DD"/>
    <w:rsid w:val="00EC2049"/>
    <w:rsid w:val="00EC2AC7"/>
    <w:rsid w:val="00EC4957"/>
    <w:rsid w:val="00ED5272"/>
    <w:rsid w:val="00EE322D"/>
    <w:rsid w:val="00EF2FD8"/>
    <w:rsid w:val="00EF38CA"/>
    <w:rsid w:val="00EF5D2E"/>
    <w:rsid w:val="00F0426D"/>
    <w:rsid w:val="00F17B02"/>
    <w:rsid w:val="00F25F8D"/>
    <w:rsid w:val="00F2758A"/>
    <w:rsid w:val="00F5034E"/>
    <w:rsid w:val="00F822DB"/>
    <w:rsid w:val="00FA4791"/>
    <w:rsid w:val="00FB0406"/>
    <w:rsid w:val="00FD02EF"/>
    <w:rsid w:val="00FD53DE"/>
    <w:rsid w:val="00FE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4A6FE"/>
  <w15:chartTrackingRefBased/>
  <w15:docId w15:val="{241B63F1-E5A2-174C-B6E0-BAEAEF74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E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0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Tezuka</dc:creator>
  <cp:keywords/>
  <dc:description/>
  <cp:lastModifiedBy>Turcu, Adina</cp:lastModifiedBy>
  <cp:revision>2</cp:revision>
  <dcterms:created xsi:type="dcterms:W3CDTF">2021-03-07T13:59:00Z</dcterms:created>
  <dcterms:modified xsi:type="dcterms:W3CDTF">2021-03-07T13:59:00Z</dcterms:modified>
</cp:coreProperties>
</file>